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CC7" w:rsidRPr="00D86D2A" w:rsidRDefault="00B96CC7" w:rsidP="00B96CC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9870297"/>
      <w:bookmarkStart w:id="1" w:name="_GoBack"/>
      <w:bookmarkEnd w:id="1"/>
      <w:r w:rsidRPr="00D86D2A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bookmarkEnd w:id="0"/>
      <w:r w:rsidRPr="00D86D2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articipants response to 10 items on </w:t>
      </w:r>
      <w:proofErr w:type="spellStart"/>
      <w:r w:rsidRPr="00D86D2A">
        <w:rPr>
          <w:rFonts w:ascii="Times New Roman" w:hAnsi="Times New Roman" w:cs="Times New Roman"/>
          <w:b/>
          <w:bCs/>
          <w:sz w:val="24"/>
          <w:szCs w:val="24"/>
        </w:rPr>
        <w:t>Barthel</w:t>
      </w:r>
      <w:proofErr w:type="spellEnd"/>
      <w:r w:rsidRPr="00D86D2A">
        <w:rPr>
          <w:rFonts w:ascii="Times New Roman" w:hAnsi="Times New Roman" w:cs="Times New Roman"/>
          <w:b/>
          <w:bCs/>
          <w:sz w:val="24"/>
          <w:szCs w:val="24"/>
        </w:rPr>
        <w:t xml:space="preserve"> Index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BI) </w:t>
      </w:r>
      <w:r w:rsidRPr="00D86D2A">
        <w:rPr>
          <w:rFonts w:ascii="Times New Roman" w:hAnsi="Times New Roman" w:cs="Times New Roman"/>
          <w:b/>
          <w:bCs/>
          <w:sz w:val="24"/>
          <w:szCs w:val="24"/>
        </w:rPr>
        <w:t>of activities of daily liv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356"/>
        <w:gridCol w:w="615"/>
        <w:gridCol w:w="2605"/>
      </w:tblGrid>
      <w:tr w:rsidR="00B96CC7" w:rsidRPr="00E17DC5" w:rsidTr="00197DC8">
        <w:trPr>
          <w:trHeight w:val="20"/>
        </w:trPr>
        <w:tc>
          <w:tcPr>
            <w:tcW w:w="3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tivities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eeding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ility to perform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istance is required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independence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5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6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thing</w:t>
            </w:r>
          </w:p>
        </w:tc>
        <w:tc>
          <w:tcPr>
            <w:tcW w:w="321" w:type="pct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ility to perform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istance is required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2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ressing</w:t>
            </w:r>
          </w:p>
        </w:tc>
        <w:tc>
          <w:tcPr>
            <w:tcW w:w="321" w:type="pct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ility to perform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istance is required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independence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rooming</w:t>
            </w:r>
          </w:p>
        </w:tc>
        <w:tc>
          <w:tcPr>
            <w:tcW w:w="321" w:type="pct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ility to perform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istance is required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owels</w:t>
            </w:r>
          </w:p>
        </w:tc>
        <w:tc>
          <w:tcPr>
            <w:tcW w:w="321" w:type="pct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ility to perform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istance is required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independence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ladder</w:t>
            </w:r>
          </w:p>
        </w:tc>
        <w:tc>
          <w:tcPr>
            <w:tcW w:w="321" w:type="pct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ility to perform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istance is required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independence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ilet use</w:t>
            </w:r>
          </w:p>
        </w:tc>
        <w:tc>
          <w:tcPr>
            <w:tcW w:w="321" w:type="pct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ility to perform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istance is required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independence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nsfers</w:t>
            </w:r>
          </w:p>
        </w:tc>
        <w:tc>
          <w:tcPr>
            <w:tcW w:w="321" w:type="pct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ility to perform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istance is required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independence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bility</w:t>
            </w:r>
          </w:p>
        </w:tc>
        <w:tc>
          <w:tcPr>
            <w:tcW w:w="321" w:type="pct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ility to perform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istance is required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independence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4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airs</w:t>
            </w:r>
          </w:p>
        </w:tc>
        <w:tc>
          <w:tcPr>
            <w:tcW w:w="321" w:type="pct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ability to perform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istance is required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independence</w:t>
            </w:r>
          </w:p>
        </w:tc>
        <w:tc>
          <w:tcPr>
            <w:tcW w:w="321" w:type="pct"/>
            <w:vAlign w:val="bottom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1360" w:type="pct"/>
            <w:shd w:val="clear" w:color="auto" w:fill="auto"/>
            <w:noWrap/>
            <w:vAlign w:val="bottom"/>
            <w:hideMark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</w:t>
            </w:r>
          </w:p>
        </w:tc>
      </w:tr>
      <w:tr w:rsidR="00B96CC7" w:rsidRPr="00E17DC5" w:rsidTr="00197DC8">
        <w:trPr>
          <w:trHeight w:val="20"/>
        </w:trPr>
        <w:tc>
          <w:tcPr>
            <w:tcW w:w="5000" w:type="pct"/>
            <w:gridSpan w:val="3"/>
            <w:shd w:val="clear" w:color="auto" w:fill="auto"/>
            <w:noWrap/>
            <w:vAlign w:val="bottom"/>
          </w:tcPr>
          <w:p w:rsidR="00B96CC7" w:rsidRPr="00D86D2A" w:rsidRDefault="00B96CC7" w:rsidP="00197D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60819579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status (based on t</w:t>
            </w:r>
            <w:r w:rsidRPr="00D86D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t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</w:t>
            </w:r>
            <w:r w:rsidRPr="00D86D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co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shd w:val="clear" w:color="auto" w:fill="auto"/>
            <w:noWrap/>
            <w:vAlign w:val="bottom"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 functional status (BI score</w:t>
            </w:r>
            <w:r w:rsidRPr="00725F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≤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D86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21" w:type="pct"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60" w:type="pct"/>
            <w:shd w:val="clear" w:color="auto" w:fill="auto"/>
            <w:noWrap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B96CC7" w:rsidRPr="00E17DC5" w:rsidTr="00197DC8">
        <w:trPr>
          <w:trHeight w:val="20"/>
        </w:trPr>
        <w:tc>
          <w:tcPr>
            <w:tcW w:w="33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96CC7" w:rsidRPr="00D86D2A" w:rsidRDefault="00B96CC7" w:rsidP="00197DC8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 functional status (BI score</w:t>
            </w:r>
            <w:r w:rsidRPr="00725F9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&gt;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136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B96CC7" w:rsidRPr="00D86D2A" w:rsidRDefault="00B96CC7" w:rsidP="00197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D2A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</w:tr>
      <w:bookmarkEnd w:id="2"/>
    </w:tbl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CC7"/>
    <w:rsid w:val="000922CE"/>
    <w:rsid w:val="000B0D1D"/>
    <w:rsid w:val="000C3EF8"/>
    <w:rsid w:val="000C4464"/>
    <w:rsid w:val="000C7B5C"/>
    <w:rsid w:val="000F1854"/>
    <w:rsid w:val="00204FEA"/>
    <w:rsid w:val="00237794"/>
    <w:rsid w:val="002B2C94"/>
    <w:rsid w:val="00305723"/>
    <w:rsid w:val="003A57E8"/>
    <w:rsid w:val="003C0C24"/>
    <w:rsid w:val="003D0A90"/>
    <w:rsid w:val="004050F8"/>
    <w:rsid w:val="00406BA7"/>
    <w:rsid w:val="00523873"/>
    <w:rsid w:val="00554E99"/>
    <w:rsid w:val="00564AA6"/>
    <w:rsid w:val="005E517A"/>
    <w:rsid w:val="00621E3B"/>
    <w:rsid w:val="00635A35"/>
    <w:rsid w:val="006A4BC0"/>
    <w:rsid w:val="00741A35"/>
    <w:rsid w:val="007432FC"/>
    <w:rsid w:val="007D1D48"/>
    <w:rsid w:val="00911200"/>
    <w:rsid w:val="009D6D5B"/>
    <w:rsid w:val="00B2563D"/>
    <w:rsid w:val="00B62F79"/>
    <w:rsid w:val="00B96CC7"/>
    <w:rsid w:val="00BC02F4"/>
    <w:rsid w:val="00BE799C"/>
    <w:rsid w:val="00BF3C40"/>
    <w:rsid w:val="00C00CC4"/>
    <w:rsid w:val="00CD2CBC"/>
    <w:rsid w:val="00D450B0"/>
    <w:rsid w:val="00DB6E8F"/>
    <w:rsid w:val="00DC49B3"/>
    <w:rsid w:val="00E96D19"/>
    <w:rsid w:val="00F05DBB"/>
    <w:rsid w:val="00F0745E"/>
    <w:rsid w:val="00F6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5-16T04:34:00Z</dcterms:created>
  <dcterms:modified xsi:type="dcterms:W3CDTF">2021-05-16T04:35:00Z</dcterms:modified>
</cp:coreProperties>
</file>